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AC350" w14:textId="0B5435A8" w:rsidR="009F0E53" w:rsidRPr="002C2C25" w:rsidRDefault="009F0E53" w:rsidP="009F0E5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C2C25">
        <w:rPr>
          <w:rFonts w:ascii="Times New Roman" w:hAnsi="Times New Roman" w:cs="Times New Roman"/>
          <w:b/>
          <w:bCs/>
          <w:sz w:val="24"/>
          <w:szCs w:val="24"/>
        </w:rPr>
        <w:t xml:space="preserve">S7 </w:t>
      </w:r>
      <w:r w:rsidRPr="002C2C2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C2C2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C2C25">
        <w:rPr>
          <w:rFonts w:ascii="Times New Roman" w:hAnsi="Times New Roman" w:cs="Times New Roman"/>
          <w:b/>
          <w:bCs/>
          <w:sz w:val="24"/>
          <w:szCs w:val="24"/>
        </w:rPr>
        <w:t xml:space="preserve"> Association between presentation stage and CC screening 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700"/>
        <w:gridCol w:w="1226"/>
        <w:gridCol w:w="873"/>
        <w:gridCol w:w="908"/>
        <w:gridCol w:w="1165"/>
        <w:gridCol w:w="1196"/>
        <w:gridCol w:w="1008"/>
      </w:tblGrid>
      <w:tr w:rsidR="009F0E53" w:rsidRPr="002C2C25" w14:paraId="47A05851" w14:textId="77777777" w:rsidTr="00430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3603B76B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                                     Presentation stage</w:t>
            </w:r>
          </w:p>
        </w:tc>
      </w:tr>
      <w:tr w:rsidR="009F0E53" w:rsidRPr="002C2C25" w14:paraId="5C269C97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68EA19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      CC Screening </w:t>
            </w:r>
          </w:p>
        </w:tc>
        <w:tc>
          <w:tcPr>
            <w:tcW w:w="0" w:type="auto"/>
          </w:tcPr>
          <w:p w14:paraId="6CE9B6A4" w14:textId="77777777" w:rsidR="009F0E53" w:rsidRPr="002C2C25" w:rsidRDefault="009F0E53" w:rsidP="009F0E53">
            <w:pPr>
              <w:spacing w:after="0" w:line="240" w:lineRule="auto"/>
              <w:ind w:left="72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1ab</w:t>
            </w:r>
          </w:p>
        </w:tc>
        <w:tc>
          <w:tcPr>
            <w:tcW w:w="0" w:type="auto"/>
          </w:tcPr>
          <w:p w14:paraId="5D10B1A1" w14:textId="77777777" w:rsidR="009F0E53" w:rsidRPr="002C2C25" w:rsidRDefault="009F0E53" w:rsidP="009F0E53">
            <w:pPr>
              <w:spacing w:after="0" w:line="240" w:lineRule="auto"/>
              <w:ind w:left="4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2a</w:t>
            </w:r>
          </w:p>
        </w:tc>
        <w:tc>
          <w:tcPr>
            <w:tcW w:w="0" w:type="auto"/>
          </w:tcPr>
          <w:p w14:paraId="647B57A9" w14:textId="77777777" w:rsidR="009F0E53" w:rsidRPr="002C2C25" w:rsidRDefault="009F0E53" w:rsidP="009F0E53">
            <w:pPr>
              <w:spacing w:after="0" w:line="240" w:lineRule="auto"/>
              <w:ind w:left="49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2b</w:t>
            </w:r>
          </w:p>
        </w:tc>
        <w:tc>
          <w:tcPr>
            <w:tcW w:w="0" w:type="auto"/>
          </w:tcPr>
          <w:p w14:paraId="6ADED6FE" w14:textId="77777777" w:rsidR="009F0E53" w:rsidRPr="002C2C25" w:rsidRDefault="009F0E53" w:rsidP="009F0E53">
            <w:pPr>
              <w:spacing w:after="0" w:line="240" w:lineRule="auto"/>
              <w:ind w:left="57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3abc</w:t>
            </w:r>
          </w:p>
        </w:tc>
        <w:tc>
          <w:tcPr>
            <w:tcW w:w="0" w:type="auto"/>
          </w:tcPr>
          <w:p w14:paraId="01EABDFF" w14:textId="77777777" w:rsidR="009F0E53" w:rsidRPr="002C2C25" w:rsidRDefault="009F0E53" w:rsidP="009F0E53">
            <w:pPr>
              <w:spacing w:after="0" w:line="240" w:lineRule="auto"/>
              <w:ind w:left="6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4 ab</w:t>
            </w:r>
          </w:p>
        </w:tc>
        <w:tc>
          <w:tcPr>
            <w:tcW w:w="0" w:type="auto"/>
          </w:tcPr>
          <w:p w14:paraId="25878C85" w14:textId="77777777" w:rsidR="009F0E53" w:rsidRPr="002C2C25" w:rsidRDefault="009F0E53" w:rsidP="009F0E53">
            <w:pPr>
              <w:spacing w:after="0" w:line="240" w:lineRule="auto"/>
              <w:ind w:left="29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Total</w:t>
            </w:r>
          </w:p>
        </w:tc>
      </w:tr>
      <w:tr w:rsidR="009F0E53" w:rsidRPr="002C2C25" w14:paraId="5E757655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522844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7ADFA99E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717B0855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17FBA17D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2B6EEE96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59C3B07B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43563D2B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F0E53" w:rsidRPr="002C2C25" w14:paraId="068B6D7A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49814E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       Yes </w:t>
            </w:r>
          </w:p>
        </w:tc>
        <w:tc>
          <w:tcPr>
            <w:tcW w:w="0" w:type="auto"/>
          </w:tcPr>
          <w:p w14:paraId="2DF272CA" w14:textId="77777777" w:rsidR="009F0E53" w:rsidRPr="002C2C25" w:rsidRDefault="009F0E53" w:rsidP="009F0E53">
            <w:pPr>
              <w:spacing w:after="0" w:line="240" w:lineRule="auto"/>
              <w:ind w:left="72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492A86F9" w14:textId="77777777" w:rsidR="009F0E53" w:rsidRPr="002C2C25" w:rsidRDefault="009F0E53" w:rsidP="009F0E53">
            <w:pPr>
              <w:spacing w:after="0" w:line="240" w:lineRule="auto"/>
              <w:ind w:left="3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0" w:type="auto"/>
          </w:tcPr>
          <w:p w14:paraId="7F88E541" w14:textId="77777777" w:rsidR="009F0E53" w:rsidRPr="002C2C25" w:rsidRDefault="009F0E53" w:rsidP="009F0E53">
            <w:pPr>
              <w:spacing w:after="0" w:line="240" w:lineRule="auto"/>
              <w:ind w:left="3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0" w:type="auto"/>
          </w:tcPr>
          <w:p w14:paraId="41CFF6E8" w14:textId="77777777" w:rsidR="009F0E53" w:rsidRPr="002C2C25" w:rsidRDefault="009F0E53" w:rsidP="009F0E53">
            <w:pPr>
              <w:spacing w:after="0" w:line="240" w:lineRule="auto"/>
              <w:ind w:left="47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0" w:type="auto"/>
          </w:tcPr>
          <w:p w14:paraId="62400BB4" w14:textId="77777777" w:rsidR="009F0E53" w:rsidRPr="002C2C25" w:rsidRDefault="009F0E53" w:rsidP="009F0E53">
            <w:pPr>
              <w:spacing w:after="0" w:line="240" w:lineRule="auto"/>
              <w:ind w:left="6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3 </w:t>
            </w:r>
          </w:p>
        </w:tc>
        <w:tc>
          <w:tcPr>
            <w:tcW w:w="0" w:type="auto"/>
          </w:tcPr>
          <w:p w14:paraId="4E0DE809" w14:textId="77777777" w:rsidR="009F0E53" w:rsidRPr="002C2C25" w:rsidRDefault="009F0E53" w:rsidP="009F0E53">
            <w:pPr>
              <w:spacing w:after="0" w:line="240" w:lineRule="auto"/>
              <w:ind w:left="58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85 </w:t>
            </w:r>
          </w:p>
        </w:tc>
      </w:tr>
      <w:tr w:rsidR="009F0E53" w:rsidRPr="002C2C25" w14:paraId="0421F45A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F38A62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           </w:t>
            </w:r>
          </w:p>
        </w:tc>
        <w:tc>
          <w:tcPr>
            <w:tcW w:w="0" w:type="auto"/>
          </w:tcPr>
          <w:p w14:paraId="731099C1" w14:textId="77777777" w:rsidR="009F0E53" w:rsidRPr="002C2C25" w:rsidRDefault="009F0E53" w:rsidP="009F0E53">
            <w:pPr>
              <w:spacing w:after="0" w:line="240" w:lineRule="auto"/>
              <w:ind w:left="4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>1.18</w:t>
            </w:r>
          </w:p>
        </w:tc>
        <w:tc>
          <w:tcPr>
            <w:tcW w:w="0" w:type="auto"/>
          </w:tcPr>
          <w:p w14:paraId="5EE77E3E" w14:textId="77777777" w:rsidR="009F0E53" w:rsidRPr="002C2C25" w:rsidRDefault="009F0E53" w:rsidP="009F0E53">
            <w:pPr>
              <w:spacing w:after="0" w:line="240" w:lineRule="auto"/>
              <w:ind w:left="7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>43.53</w:t>
            </w:r>
          </w:p>
        </w:tc>
        <w:tc>
          <w:tcPr>
            <w:tcW w:w="0" w:type="auto"/>
          </w:tcPr>
          <w:p w14:paraId="71E2F78C" w14:textId="77777777" w:rsidR="009F0E53" w:rsidRPr="002C2C25" w:rsidRDefault="009F0E53" w:rsidP="009F0E53">
            <w:pPr>
              <w:spacing w:after="0" w:line="240" w:lineRule="auto"/>
              <w:ind w:left="11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>40.00</w:t>
            </w:r>
          </w:p>
        </w:tc>
        <w:tc>
          <w:tcPr>
            <w:tcW w:w="0" w:type="auto"/>
          </w:tcPr>
          <w:p w14:paraId="2B3FACB2" w14:textId="77777777" w:rsidR="009F0E53" w:rsidRPr="002C2C25" w:rsidRDefault="009F0E53" w:rsidP="009F0E53">
            <w:pPr>
              <w:spacing w:after="0" w:line="240" w:lineRule="auto"/>
              <w:ind w:left="19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>11.76</w:t>
            </w:r>
          </w:p>
        </w:tc>
        <w:tc>
          <w:tcPr>
            <w:tcW w:w="0" w:type="auto"/>
          </w:tcPr>
          <w:p w14:paraId="44D105CD" w14:textId="77777777" w:rsidR="009F0E53" w:rsidRPr="002C2C25" w:rsidRDefault="009F0E53" w:rsidP="009F0E53">
            <w:pPr>
              <w:spacing w:after="0" w:line="240" w:lineRule="auto"/>
              <w:ind w:left="3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3.53 </w:t>
            </w:r>
          </w:p>
        </w:tc>
        <w:tc>
          <w:tcPr>
            <w:tcW w:w="0" w:type="auto"/>
          </w:tcPr>
          <w:p w14:paraId="21D85AD9" w14:textId="77777777" w:rsidR="009F0E53" w:rsidRPr="002C2C25" w:rsidRDefault="009F0E53" w:rsidP="009F0E53">
            <w:pPr>
              <w:spacing w:after="0" w:line="240" w:lineRule="auto"/>
              <w:ind w:left="20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100.00 </w:t>
            </w:r>
          </w:p>
        </w:tc>
      </w:tr>
      <w:tr w:rsidR="009F0E53" w:rsidRPr="002C2C25" w14:paraId="5DBBCB1C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A7D90B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333E4540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76F38250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76DB1DA3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4F0CE9AE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3D6D8E9B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2F049458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F0E53" w:rsidRPr="002C2C25" w14:paraId="07B48AE4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6BD488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        No </w:t>
            </w:r>
          </w:p>
        </w:tc>
        <w:tc>
          <w:tcPr>
            <w:tcW w:w="0" w:type="auto"/>
          </w:tcPr>
          <w:p w14:paraId="2BC51357" w14:textId="77777777" w:rsidR="009F0E53" w:rsidRPr="002C2C25" w:rsidRDefault="009F0E53" w:rsidP="009F0E53">
            <w:pPr>
              <w:spacing w:after="0" w:line="240" w:lineRule="auto"/>
              <w:ind w:left="72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4283B158" w14:textId="77777777" w:rsidR="009F0E53" w:rsidRPr="002C2C25" w:rsidRDefault="009F0E53" w:rsidP="009F0E53">
            <w:pPr>
              <w:spacing w:after="0" w:line="240" w:lineRule="auto"/>
              <w:ind w:left="3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44</w:t>
            </w:r>
          </w:p>
        </w:tc>
        <w:tc>
          <w:tcPr>
            <w:tcW w:w="0" w:type="auto"/>
          </w:tcPr>
          <w:p w14:paraId="51375469" w14:textId="77777777" w:rsidR="009F0E53" w:rsidRPr="002C2C25" w:rsidRDefault="009F0E53" w:rsidP="009F0E53">
            <w:pPr>
              <w:spacing w:after="0" w:line="240" w:lineRule="auto"/>
              <w:ind w:left="39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99</w:t>
            </w:r>
          </w:p>
        </w:tc>
        <w:tc>
          <w:tcPr>
            <w:tcW w:w="0" w:type="auto"/>
          </w:tcPr>
          <w:p w14:paraId="52AE1902" w14:textId="77777777" w:rsidR="009F0E53" w:rsidRPr="002C2C25" w:rsidRDefault="009F0E53" w:rsidP="009F0E53">
            <w:pPr>
              <w:spacing w:after="0" w:line="240" w:lineRule="auto"/>
              <w:ind w:left="47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76</w:t>
            </w:r>
          </w:p>
        </w:tc>
        <w:tc>
          <w:tcPr>
            <w:tcW w:w="0" w:type="auto"/>
          </w:tcPr>
          <w:p w14:paraId="7C024BE6" w14:textId="77777777" w:rsidR="009F0E53" w:rsidRPr="002C2C25" w:rsidRDefault="009F0E53" w:rsidP="009F0E53">
            <w:pPr>
              <w:spacing w:after="0" w:line="240" w:lineRule="auto"/>
              <w:ind w:left="4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102 </w:t>
            </w:r>
          </w:p>
        </w:tc>
        <w:tc>
          <w:tcPr>
            <w:tcW w:w="0" w:type="auto"/>
          </w:tcPr>
          <w:p w14:paraId="7F269F27" w14:textId="77777777" w:rsidR="009F0E53" w:rsidRPr="002C2C25" w:rsidRDefault="009F0E53" w:rsidP="009F0E53">
            <w:pPr>
              <w:spacing w:after="0" w:line="240" w:lineRule="auto"/>
              <w:ind w:left="49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321 </w:t>
            </w:r>
          </w:p>
        </w:tc>
      </w:tr>
      <w:tr w:rsidR="009F0E53" w:rsidRPr="002C2C25" w14:paraId="09F9D493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40F9B6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           </w:t>
            </w:r>
          </w:p>
        </w:tc>
        <w:tc>
          <w:tcPr>
            <w:tcW w:w="0" w:type="auto"/>
          </w:tcPr>
          <w:p w14:paraId="3BB88D64" w14:textId="77777777" w:rsidR="009F0E53" w:rsidRPr="002C2C25" w:rsidRDefault="009F0E53" w:rsidP="009F0E53">
            <w:pPr>
              <w:spacing w:after="0" w:line="240" w:lineRule="auto"/>
              <w:ind w:left="4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>0.00</w:t>
            </w:r>
          </w:p>
        </w:tc>
        <w:tc>
          <w:tcPr>
            <w:tcW w:w="0" w:type="auto"/>
          </w:tcPr>
          <w:p w14:paraId="3214F9BD" w14:textId="77777777" w:rsidR="009F0E53" w:rsidRPr="002C2C25" w:rsidRDefault="009F0E53" w:rsidP="009F0E53">
            <w:pPr>
              <w:spacing w:after="0" w:line="240" w:lineRule="auto"/>
              <w:ind w:left="7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>13.71</w:t>
            </w:r>
          </w:p>
        </w:tc>
        <w:tc>
          <w:tcPr>
            <w:tcW w:w="0" w:type="auto"/>
          </w:tcPr>
          <w:p w14:paraId="69BD9B47" w14:textId="77777777" w:rsidR="009F0E53" w:rsidRPr="002C2C25" w:rsidRDefault="009F0E53" w:rsidP="009F0E53">
            <w:pPr>
              <w:spacing w:after="0" w:line="240" w:lineRule="auto"/>
              <w:ind w:left="11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>30.84</w:t>
            </w:r>
          </w:p>
        </w:tc>
        <w:tc>
          <w:tcPr>
            <w:tcW w:w="0" w:type="auto"/>
          </w:tcPr>
          <w:p w14:paraId="29FAE7E8" w14:textId="77777777" w:rsidR="009F0E53" w:rsidRPr="002C2C25" w:rsidRDefault="009F0E53" w:rsidP="009F0E53">
            <w:pPr>
              <w:spacing w:after="0" w:line="240" w:lineRule="auto"/>
              <w:ind w:left="19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>23.68</w:t>
            </w:r>
          </w:p>
        </w:tc>
        <w:tc>
          <w:tcPr>
            <w:tcW w:w="0" w:type="auto"/>
          </w:tcPr>
          <w:p w14:paraId="199F8574" w14:textId="77777777" w:rsidR="009F0E53" w:rsidRPr="002C2C25" w:rsidRDefault="009F0E53" w:rsidP="009F0E53">
            <w:pPr>
              <w:spacing w:after="0" w:line="240" w:lineRule="auto"/>
              <w:ind w:left="26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31.78 </w:t>
            </w:r>
          </w:p>
        </w:tc>
        <w:tc>
          <w:tcPr>
            <w:tcW w:w="0" w:type="auto"/>
          </w:tcPr>
          <w:p w14:paraId="17CF6246" w14:textId="77777777" w:rsidR="009F0E53" w:rsidRPr="002C2C25" w:rsidRDefault="009F0E53" w:rsidP="009F0E53">
            <w:pPr>
              <w:spacing w:after="0" w:line="240" w:lineRule="auto"/>
              <w:ind w:left="20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100.00 </w:t>
            </w:r>
          </w:p>
        </w:tc>
      </w:tr>
      <w:tr w:rsidR="009F0E53" w:rsidRPr="002C2C25" w14:paraId="60CEEC40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5CC745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125580EE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753FDC49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2DF2D4B5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57D6E4B7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6A112CD3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</w:tcPr>
          <w:p w14:paraId="2FF18D85" w14:textId="77777777" w:rsidR="009F0E53" w:rsidRPr="002C2C25" w:rsidRDefault="009F0E53" w:rsidP="009F0E5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F0E53" w:rsidRPr="002C2C25" w14:paraId="3BAA52CD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4A3148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     Total </w:t>
            </w:r>
          </w:p>
        </w:tc>
        <w:tc>
          <w:tcPr>
            <w:tcW w:w="0" w:type="auto"/>
          </w:tcPr>
          <w:p w14:paraId="225195CA" w14:textId="77777777" w:rsidR="009F0E53" w:rsidRPr="002C2C25" w:rsidRDefault="009F0E53" w:rsidP="009F0E53">
            <w:pPr>
              <w:spacing w:after="0" w:line="240" w:lineRule="auto"/>
              <w:ind w:left="72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2EEC18F6" w14:textId="77777777" w:rsidR="009F0E53" w:rsidRPr="002C2C25" w:rsidRDefault="009F0E53" w:rsidP="009F0E53">
            <w:pPr>
              <w:spacing w:after="0" w:line="240" w:lineRule="auto"/>
              <w:ind w:left="3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81</w:t>
            </w:r>
          </w:p>
        </w:tc>
        <w:tc>
          <w:tcPr>
            <w:tcW w:w="0" w:type="auto"/>
          </w:tcPr>
          <w:p w14:paraId="32866026" w14:textId="77777777" w:rsidR="009F0E53" w:rsidRPr="002C2C25" w:rsidRDefault="009F0E53" w:rsidP="009F0E53">
            <w:pPr>
              <w:spacing w:after="0" w:line="240" w:lineRule="auto"/>
              <w:ind w:left="30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133</w:t>
            </w:r>
          </w:p>
        </w:tc>
        <w:tc>
          <w:tcPr>
            <w:tcW w:w="0" w:type="auto"/>
          </w:tcPr>
          <w:p w14:paraId="68234FEB" w14:textId="77777777" w:rsidR="009F0E53" w:rsidRPr="002C2C25" w:rsidRDefault="009F0E53" w:rsidP="009F0E53">
            <w:pPr>
              <w:spacing w:after="0" w:line="240" w:lineRule="auto"/>
              <w:ind w:left="47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86</w:t>
            </w:r>
          </w:p>
        </w:tc>
        <w:tc>
          <w:tcPr>
            <w:tcW w:w="0" w:type="auto"/>
          </w:tcPr>
          <w:p w14:paraId="2DBDDA77" w14:textId="77777777" w:rsidR="009F0E53" w:rsidRPr="002C2C25" w:rsidRDefault="009F0E53" w:rsidP="009F0E53">
            <w:pPr>
              <w:spacing w:after="0" w:line="240" w:lineRule="auto"/>
              <w:ind w:left="4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105 </w:t>
            </w:r>
          </w:p>
        </w:tc>
        <w:tc>
          <w:tcPr>
            <w:tcW w:w="0" w:type="auto"/>
          </w:tcPr>
          <w:p w14:paraId="6772D6E1" w14:textId="77777777" w:rsidR="009F0E53" w:rsidRPr="002C2C25" w:rsidRDefault="009F0E53" w:rsidP="009F0E53">
            <w:pPr>
              <w:spacing w:after="0" w:line="240" w:lineRule="auto"/>
              <w:ind w:left="49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406 </w:t>
            </w:r>
          </w:p>
        </w:tc>
      </w:tr>
      <w:tr w:rsidR="009F0E53" w:rsidRPr="002C2C25" w14:paraId="555A5832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374CE1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           </w:t>
            </w:r>
          </w:p>
        </w:tc>
        <w:tc>
          <w:tcPr>
            <w:tcW w:w="0" w:type="auto"/>
          </w:tcPr>
          <w:p w14:paraId="348D1560" w14:textId="77777777" w:rsidR="009F0E53" w:rsidRPr="002C2C25" w:rsidRDefault="009F0E53" w:rsidP="009F0E53">
            <w:pPr>
              <w:spacing w:after="0" w:line="240" w:lineRule="auto"/>
              <w:ind w:left="4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0.25</w:t>
            </w:r>
          </w:p>
        </w:tc>
        <w:tc>
          <w:tcPr>
            <w:tcW w:w="0" w:type="auto"/>
          </w:tcPr>
          <w:p w14:paraId="2379E236" w14:textId="77777777" w:rsidR="009F0E53" w:rsidRPr="002C2C25" w:rsidRDefault="009F0E53" w:rsidP="009F0E53">
            <w:pPr>
              <w:spacing w:after="0" w:line="240" w:lineRule="auto"/>
              <w:ind w:left="7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19.95</w:t>
            </w:r>
          </w:p>
        </w:tc>
        <w:tc>
          <w:tcPr>
            <w:tcW w:w="0" w:type="auto"/>
          </w:tcPr>
          <w:p w14:paraId="15E7FF65" w14:textId="77777777" w:rsidR="009F0E53" w:rsidRPr="002C2C25" w:rsidRDefault="009F0E53" w:rsidP="009F0E53">
            <w:pPr>
              <w:spacing w:after="0" w:line="240" w:lineRule="auto"/>
              <w:ind w:left="11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32.76</w:t>
            </w:r>
          </w:p>
        </w:tc>
        <w:tc>
          <w:tcPr>
            <w:tcW w:w="0" w:type="auto"/>
          </w:tcPr>
          <w:p w14:paraId="003D8E00" w14:textId="77777777" w:rsidR="009F0E53" w:rsidRPr="002C2C25" w:rsidRDefault="009F0E53" w:rsidP="009F0E53">
            <w:pPr>
              <w:spacing w:after="0" w:line="240" w:lineRule="auto"/>
              <w:ind w:left="19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21.18</w:t>
            </w:r>
          </w:p>
        </w:tc>
        <w:tc>
          <w:tcPr>
            <w:tcW w:w="0" w:type="auto"/>
          </w:tcPr>
          <w:p w14:paraId="547D5457" w14:textId="77777777" w:rsidR="009F0E53" w:rsidRPr="002C2C25" w:rsidRDefault="009F0E53" w:rsidP="009F0E53">
            <w:pPr>
              <w:spacing w:after="0" w:line="240" w:lineRule="auto"/>
              <w:ind w:left="26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25.86 </w:t>
            </w:r>
          </w:p>
        </w:tc>
        <w:tc>
          <w:tcPr>
            <w:tcW w:w="0" w:type="auto"/>
          </w:tcPr>
          <w:p w14:paraId="67196C3D" w14:textId="77777777" w:rsidR="009F0E53" w:rsidRPr="002C2C25" w:rsidRDefault="009F0E53" w:rsidP="009F0E53">
            <w:pPr>
              <w:spacing w:after="0" w:line="240" w:lineRule="auto"/>
              <w:ind w:left="20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100.00 </w:t>
            </w:r>
          </w:p>
        </w:tc>
      </w:tr>
      <w:tr w:rsidR="009F0E53" w:rsidRPr="002C2C25" w14:paraId="5556C8CF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05F64F8F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F0E53" w:rsidRPr="002C2C25" w14:paraId="4B86B267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7D629F50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          Pearson</w:t>
            </w:r>
            <w:r w:rsidRPr="002C2C25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</w:t>
            </w:r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chi2(4) </w:t>
            </w:r>
            <w:proofErr w:type="gramStart"/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=  60.6900</w:t>
            </w:r>
            <w:proofErr w:type="gramEnd"/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   </w:t>
            </w:r>
            <w:proofErr w:type="spellStart"/>
            <w:r w:rsidRPr="002C2C25">
              <w:rPr>
                <w:rFonts w:ascii="Times New Roman" w:hAnsi="Times New Roman" w:cs="Times New Roman"/>
                <w:sz w:val="20"/>
                <w:szCs w:val="24"/>
              </w:rPr>
              <w:t>Pr</w:t>
            </w:r>
            <w:proofErr w:type="spellEnd"/>
            <w:r w:rsidRPr="002C2C25">
              <w:rPr>
                <w:rFonts w:ascii="Times New Roman" w:hAnsi="Times New Roman" w:cs="Times New Roman"/>
                <w:sz w:val="20"/>
                <w:szCs w:val="24"/>
              </w:rPr>
              <w:t xml:space="preserve"> = 0.000</w:t>
            </w:r>
          </w:p>
        </w:tc>
      </w:tr>
      <w:tr w:rsidR="009F0E53" w:rsidRPr="002C2C25" w14:paraId="3472F03C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0976FA74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</w:p>
        </w:tc>
      </w:tr>
      <w:tr w:rsidR="009F0E53" w:rsidRPr="002C2C25" w14:paraId="478F9F5B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3876FB33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Key (cells </w:t>
            </w:r>
            <w:proofErr w:type="gramStart"/>
            <w:r w:rsidRPr="002C2C25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order)   </w:t>
            </w:r>
            <w:proofErr w:type="gramEnd"/>
            <w:r w:rsidRPr="002C2C25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          </w:t>
            </w:r>
          </w:p>
        </w:tc>
      </w:tr>
      <w:tr w:rsidR="009F0E53" w:rsidRPr="002C2C25" w14:paraId="3A54B820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6BE13900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 frequency     </w:t>
            </w:r>
          </w:p>
        </w:tc>
      </w:tr>
      <w:tr w:rsidR="009F0E53" w:rsidRPr="002C2C25" w14:paraId="2EAA182E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5F2878AB" w14:textId="77777777" w:rsidR="009F0E53" w:rsidRPr="002C2C25" w:rsidRDefault="009F0E53" w:rsidP="009F0E5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2C2C25">
              <w:rPr>
                <w:rFonts w:ascii="Times New Roman" w:hAnsi="Times New Roman" w:cs="Times New Roman"/>
                <w:b w:val="0"/>
                <w:sz w:val="20"/>
                <w:szCs w:val="24"/>
              </w:rPr>
              <w:t xml:space="preserve">  row percentage   </w:t>
            </w:r>
          </w:p>
        </w:tc>
      </w:tr>
    </w:tbl>
    <w:p w14:paraId="7A8A3CA5" w14:textId="77777777" w:rsidR="00FA5487" w:rsidRPr="00FA5487" w:rsidRDefault="00FA5487" w:rsidP="00FA5487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FA5487">
        <w:rPr>
          <w:rFonts w:ascii="Times New Roman" w:hAnsi="Times New Roman" w:cs="Times New Roman"/>
          <w:sz w:val="24"/>
          <w:szCs w:val="24"/>
          <w:lang w:val="en-ZA"/>
        </w:rPr>
        <w:t xml:space="preserve">Source: Own computation based on survey data </w:t>
      </w:r>
    </w:p>
    <w:p w14:paraId="75E3D6F3" w14:textId="4E6E714E" w:rsidR="00AF4B75" w:rsidRPr="002C2C25" w:rsidRDefault="002C2C25">
      <w:pPr>
        <w:rPr>
          <w:rFonts w:ascii="Times New Roman" w:hAnsi="Times New Roman" w:cs="Times New Roman"/>
        </w:rPr>
      </w:pPr>
    </w:p>
    <w:sectPr w:rsidR="00AF4B75" w:rsidRPr="002C2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E53"/>
    <w:rsid w:val="00160E05"/>
    <w:rsid w:val="002C2C25"/>
    <w:rsid w:val="00787038"/>
    <w:rsid w:val="009F0E53"/>
    <w:rsid w:val="00FA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850177"/>
  <w15:chartTrackingRefBased/>
  <w15:docId w15:val="{BCCBDD3D-0C75-4D29-8CF1-1B8C73A5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E53"/>
    <w:pPr>
      <w:spacing w:after="200" w:line="276" w:lineRule="auto"/>
    </w:pPr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9F0E53"/>
    <w:pPr>
      <w:spacing w:after="0" w:line="240" w:lineRule="auto"/>
    </w:pPr>
    <w:rPr>
      <w:lang w:val="en-Z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5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487"/>
    <w:rPr>
      <w:rFonts w:ascii="Segoe UI" w:hAnsi="Segoe UI" w:cs="Segoe UI"/>
      <w:sz w:val="18"/>
      <w:szCs w:val="18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30</Characters>
  <Application>Microsoft Office Word</Application>
  <DocSecurity>0</DocSecurity>
  <Lines>4</Lines>
  <Paragraphs>1</Paragraphs>
  <ScaleCrop>false</ScaleCrop>
  <Company>Nelson Mandela University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3</cp:revision>
  <dcterms:created xsi:type="dcterms:W3CDTF">2022-03-27T14:32:00Z</dcterms:created>
  <dcterms:modified xsi:type="dcterms:W3CDTF">2022-03-27T14:52:00Z</dcterms:modified>
</cp:coreProperties>
</file>